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2552"/>
        <w:gridCol w:w="5866"/>
        <w:gridCol w:w="1158"/>
      </w:tblGrid>
      <w:tr>
        <w:trPr/>
        <w:tc>
          <w:tcPr>
            <w:tcW w:w="1422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upplementary eTable 1. The search strategy.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Key word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ields</w:t>
            </w:r>
          </w:p>
        </w:tc>
        <w:tc>
          <w:tcPr>
            <w:tcW w:w="5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Hits: 186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4/10/22</w:t>
            </w:r>
          </w:p>
        </w:tc>
      </w:tr>
      <w:tr>
        <w:trPr>
          <w:trHeight w:val="416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</w:rPr>
              <w:t>Mental Health and wellbein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bstract</w:t>
            </w:r>
          </w:p>
        </w:tc>
        <w:tc>
          <w:tcPr>
            <w:tcW w:w="7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252525"/>
                <w:sz w:val="21"/>
                <w:szCs w:val="21"/>
                <w:shd w:fill="FFFFFF" w:val="clear"/>
              </w:rPr>
            </w:pPr>
            <w:r>
              <w:rPr/>
              <w:t>emotional problem* OR mental health OR mental disorder* OR mental illness OR psychiatric disorder* OR mentally ill OR psychological distress OR depression OR depressed OR depressive OR conduct disorder OR anger OR emotional adjustment OR emotional maladjustment OR behavioural problem* OR behavioural disorder* OR internali* OR externali* OR suicid* OR psychological development OR negative affect OR life satisfaction OR positive affect OR quality of life OR wellbeing OR well-being OR happ* OR positive emotion*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70" w:leader="none"/>
              </w:tabs>
              <w:spacing w:before="0" w:after="0"/>
              <w:rPr>
                <w:b/>
                <w:b/>
              </w:rPr>
            </w:pPr>
            <w:r>
              <w:rPr>
                <w:b/>
              </w:rPr>
              <w:t>AN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70" w:leader="none"/>
              </w:tabs>
              <w:spacing w:before="0" w:after="0"/>
              <w:rPr>
                <w:b/>
                <w:b/>
              </w:rPr>
            </w:pPr>
            <w:r>
              <w:rPr>
                <w:b/>
              </w:rPr>
              <w:t>Migra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bstract</w:t>
            </w:r>
          </w:p>
        </w:tc>
        <w:tc>
          <w:tcPr>
            <w:tcW w:w="7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igration OR migrant OR asylum seek* OR refugees OR expat OR immigrant OR undocumented migrant OR documented migrant OR expat OR exil* OR emigrant OR immigrant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70" w:leader="none"/>
              </w:tabs>
              <w:spacing w:before="0" w:after="0"/>
              <w:rPr>
                <w:b/>
                <w:b/>
              </w:rPr>
            </w:pPr>
            <w:r>
              <w:rPr>
                <w:b/>
              </w:rPr>
              <w:t>AN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</w:rPr>
              <w:t xml:space="preserve">Switzerland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 fields</w:t>
            </w:r>
          </w:p>
        </w:tc>
        <w:tc>
          <w:tcPr>
            <w:tcW w:w="7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witzerland OR Swiss OR Canton</w:t>
            </w:r>
          </w:p>
        </w:tc>
      </w:tr>
      <w:tr>
        <w:trPr/>
        <w:tc>
          <w:tcPr>
            <w:tcW w:w="142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mits: publication year 2015 – 04/01/202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(emotional problem* or mental health or mental disorder* or mental illness or psychiatric disorder* or mentally ill or psychological distress or depression or depressed or depressive or conduct disorder or anger or emotional adjustment or emotional maladjustment or behavioural problem* or behavioural disorder* or internali* or externali* or suicid* or psychological development or negative affect or life satisfaction or positive affect or quality of life or wellbeing or well-being or happ* or positive emotion*) and (migration or migrant or asylum seek* or refugees or expat or immigrant or undocumented migrant or documented migrant or expat or exil* or emigrant or immigrant)).ab. and (Switzerland or Swiss or Canton).af.</w:t>
            </w:r>
          </w:p>
          <w:p>
            <w:pPr>
              <w:pStyle w:val="Normal"/>
              <w:spacing w:before="0" w:after="1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mit 1 to yr="2015 -Current"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4T10:31:00Z</dcterms:created>
  <dc:creator>Uzytkownik</dc:creator>
  <dc:description/>
  <cp:keywords/>
  <dc:language>en-US</dc:language>
  <cp:lastModifiedBy>Dawid Gondek</cp:lastModifiedBy>
  <dcterms:modified xsi:type="dcterms:W3CDTF">2023-02-17T08:2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